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C7" w:rsidRPr="009977DB" w:rsidRDefault="00E678C7" w:rsidP="00E678C7">
      <w:pPr>
        <w:spacing w:line="480" w:lineRule="auto"/>
        <w:jc w:val="both"/>
        <w:rPr>
          <w:rFonts w:asciiTheme="minorHAnsi" w:hAnsiTheme="minorHAnsi" w:cs="Arial"/>
          <w:lang w:val="en-US"/>
        </w:rPr>
      </w:pPr>
      <w:r w:rsidRPr="00F749A3">
        <w:rPr>
          <w:rFonts w:asciiTheme="minorHAnsi" w:hAnsiTheme="minorHAnsi" w:cs="Arial"/>
          <w:b/>
          <w:lang w:val="en-US"/>
        </w:rPr>
        <w:t>Table S3</w:t>
      </w:r>
    </w:p>
    <w:tbl>
      <w:tblPr>
        <w:tblW w:w="140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00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00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00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00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may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007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factor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2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074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890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46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-0.034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2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2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2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1.097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 xml:space="preserve">% </w:t>
            </w: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explained</w:t>
            </w:r>
            <w:proofErr w:type="spellEnd"/>
            <w:r w:rsidRPr="009977DB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9977DB">
              <w:rPr>
                <w:rFonts w:eastAsia="Times New Roman"/>
                <w:color w:val="000000"/>
                <w:lang w:eastAsia="de-DE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9977DB">
              <w:rPr>
                <w:rFonts w:eastAsia="Times New Roman"/>
                <w:color w:val="000000"/>
                <w:lang w:eastAsia="de-DE"/>
              </w:rPr>
              <w:t>0.274</w:t>
            </w:r>
          </w:p>
        </w:tc>
      </w:tr>
      <w:tr w:rsidR="00E678C7" w:rsidRPr="009977DB" w:rsidTr="00E97749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C7" w:rsidRPr="009977DB" w:rsidRDefault="00E678C7" w:rsidP="00E9774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DB4E57" w:rsidRPr="00E678C7" w:rsidRDefault="00DB4E57" w:rsidP="00E678C7">
      <w:bookmarkStart w:id="0" w:name="_GoBack"/>
      <w:bookmarkEnd w:id="0"/>
    </w:p>
    <w:sectPr w:rsidR="00DB4E57" w:rsidRPr="00E678C7" w:rsidSect="007A514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145"/>
    <w:rsid w:val="00464F8A"/>
    <w:rsid w:val="007A5145"/>
    <w:rsid w:val="00DB4E57"/>
    <w:rsid w:val="00E6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2-13T10:13:00Z</dcterms:created>
  <dcterms:modified xsi:type="dcterms:W3CDTF">2012-12-13T10:13:00Z</dcterms:modified>
</cp:coreProperties>
</file>